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A0C63" w14:textId="77777777" w:rsidR="00147FCC" w:rsidRPr="00633CF6" w:rsidRDefault="00147FCC" w:rsidP="00147FC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94957841"/>
      <w:r w:rsidRPr="00633C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633CF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633C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r w:rsidRPr="00633CF6">
        <w:rPr>
          <w:rFonts w:ascii="Times New Roman" w:hAnsi="Times New Roman" w:cs="Times New Roman"/>
          <w:sz w:val="24"/>
          <w:szCs w:val="24"/>
          <w:lang w:val="en-US"/>
        </w:rPr>
        <w:t xml:space="preserve">Comparisons of </w:t>
      </w:r>
      <w:proofErr w:type="spellStart"/>
      <w:r w:rsidRPr="00633CF6">
        <w:rPr>
          <w:rFonts w:ascii="Times New Roman" w:hAnsi="Times New Roman" w:cs="Times New Roman"/>
          <w:sz w:val="24"/>
          <w:szCs w:val="24"/>
          <w:lang w:val="en-US"/>
        </w:rPr>
        <w:t>nAbs</w:t>
      </w:r>
      <w:proofErr w:type="spellEnd"/>
      <w:r w:rsidRPr="00633CF6">
        <w:rPr>
          <w:rFonts w:ascii="Times New Roman" w:hAnsi="Times New Roman" w:cs="Times New Roman"/>
          <w:sz w:val="24"/>
          <w:szCs w:val="24"/>
          <w:lang w:val="en-US"/>
        </w:rPr>
        <w:t xml:space="preserve"> levels of immune milk at different pasteurization conditions (n=20); shown are the corresponding p-values.</w:t>
      </w:r>
    </w:p>
    <w:p w14:paraId="628A3CE1" w14:textId="77777777" w:rsidR="00147FCC" w:rsidRPr="00633CF6" w:rsidRDefault="00147FCC" w:rsidP="00147FCC">
      <w:pPr>
        <w:spacing w:before="120"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960"/>
        <w:gridCol w:w="960"/>
        <w:gridCol w:w="960"/>
        <w:gridCol w:w="960"/>
        <w:gridCol w:w="1560"/>
      </w:tblGrid>
      <w:tr w:rsidR="00147FCC" w:rsidRPr="00633CF6" w14:paraId="7E6E56FB" w14:textId="77777777" w:rsidTr="00DC615A">
        <w:trPr>
          <w:trHeight w:val="320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7AF2" w14:textId="77777777" w:rsidR="00147FCC" w:rsidRPr="00633CF6" w:rsidRDefault="00147FCC" w:rsidP="00DC615A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samp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F95BF" w14:textId="77777777" w:rsidR="00147FCC" w:rsidRPr="00633CF6" w:rsidRDefault="00147FCC" w:rsidP="00DC615A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ra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06F5E" w14:textId="77777777" w:rsidR="00147FCC" w:rsidRPr="00633CF6" w:rsidRDefault="00147FCC" w:rsidP="00DC615A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2.5º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D3EB7" w14:textId="77777777" w:rsidR="00147FCC" w:rsidRPr="00633CF6" w:rsidRDefault="00147FCC" w:rsidP="00DC615A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72ºC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BDCF3" w14:textId="77777777" w:rsidR="00147FCC" w:rsidRPr="00633CF6" w:rsidRDefault="00147FCC" w:rsidP="00DC615A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5ºC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85AC0" w14:textId="77777777" w:rsidR="00147FCC" w:rsidRPr="00633CF6" w:rsidRDefault="00147FCC" w:rsidP="00DC615A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neg control</w:t>
            </w:r>
          </w:p>
        </w:tc>
      </w:tr>
      <w:tr w:rsidR="00147FCC" w:rsidRPr="00633CF6" w14:paraId="6BDFA011" w14:textId="77777777" w:rsidTr="00DC615A">
        <w:trPr>
          <w:trHeight w:val="32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D637" w14:textId="77777777" w:rsidR="00147FCC" w:rsidRPr="00633CF6" w:rsidRDefault="00147FCC" w:rsidP="00DC615A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ra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DFB5" w14:textId="77777777" w:rsidR="00147FCC" w:rsidRPr="00633CF6" w:rsidRDefault="00147FCC" w:rsidP="00DC615A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–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19E4" w14:textId="77777777" w:rsidR="00147FCC" w:rsidRPr="00633CF6" w:rsidRDefault="00147FCC" w:rsidP="00DC615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0.240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1254" w14:textId="77777777" w:rsidR="00147FCC" w:rsidRPr="00633CF6" w:rsidRDefault="00147FCC" w:rsidP="00DC615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00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D378" w14:textId="77777777" w:rsidR="00147FCC" w:rsidRPr="00633CF6" w:rsidRDefault="00147FCC" w:rsidP="00DC615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002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69DB" w14:textId="77777777" w:rsidR="00147FCC" w:rsidRPr="00633CF6" w:rsidRDefault="00147FCC" w:rsidP="00DC615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0020</w:t>
            </w:r>
          </w:p>
        </w:tc>
      </w:tr>
      <w:tr w:rsidR="00147FCC" w:rsidRPr="00633CF6" w14:paraId="7E242AA5" w14:textId="77777777" w:rsidTr="00DC615A">
        <w:trPr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9E23" w14:textId="77777777" w:rsidR="00147FCC" w:rsidRPr="00633CF6" w:rsidRDefault="00147FCC" w:rsidP="00DC615A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62.5ºC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AF8E" w14:textId="77777777" w:rsidR="00147FCC" w:rsidRPr="00633CF6" w:rsidRDefault="00147FCC" w:rsidP="00DC615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0.24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CAC2" w14:textId="77777777" w:rsidR="00147FCC" w:rsidRPr="00633CF6" w:rsidRDefault="00147FCC" w:rsidP="00DC615A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24BB" w14:textId="77777777" w:rsidR="00147FCC" w:rsidRPr="00633CF6" w:rsidRDefault="00147FCC" w:rsidP="00DC615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 0.0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F2E0" w14:textId="77777777" w:rsidR="00147FCC" w:rsidRPr="00633CF6" w:rsidRDefault="00147FCC" w:rsidP="00DC615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 0.00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4628" w14:textId="77777777" w:rsidR="00147FCC" w:rsidRPr="00633CF6" w:rsidRDefault="00147FCC" w:rsidP="00DC615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0003</w:t>
            </w:r>
          </w:p>
        </w:tc>
      </w:tr>
      <w:tr w:rsidR="00147FCC" w:rsidRPr="00633CF6" w14:paraId="4E796DA7" w14:textId="77777777" w:rsidTr="00DC615A">
        <w:trPr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EC09" w14:textId="77777777" w:rsidR="00147FCC" w:rsidRPr="00633CF6" w:rsidRDefault="00147FCC" w:rsidP="00DC615A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72ºC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E4EC" w14:textId="77777777" w:rsidR="00147FCC" w:rsidRPr="00633CF6" w:rsidRDefault="00147FCC" w:rsidP="00DC615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0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E86E" w14:textId="77777777" w:rsidR="00147FCC" w:rsidRPr="00633CF6" w:rsidRDefault="00147FCC" w:rsidP="00DC615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 0.0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B4BB" w14:textId="77777777" w:rsidR="00147FCC" w:rsidRPr="00633CF6" w:rsidRDefault="00147FCC" w:rsidP="00DC615A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2B93" w14:textId="77777777" w:rsidR="00147FCC" w:rsidRPr="00633CF6" w:rsidRDefault="00147FCC" w:rsidP="00DC615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01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5E60" w14:textId="77777777" w:rsidR="00147FCC" w:rsidRPr="00633CF6" w:rsidRDefault="00147FCC" w:rsidP="00DC615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0035</w:t>
            </w:r>
          </w:p>
        </w:tc>
      </w:tr>
      <w:tr w:rsidR="00147FCC" w:rsidRPr="00633CF6" w14:paraId="38CC5E32" w14:textId="77777777" w:rsidTr="00DC615A">
        <w:trPr>
          <w:trHeight w:val="310"/>
        </w:trPr>
        <w:tc>
          <w:tcPr>
            <w:tcW w:w="20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8546" w14:textId="77777777" w:rsidR="00147FCC" w:rsidRPr="00633CF6" w:rsidRDefault="00147FCC" w:rsidP="00DC615A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85ºC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8D98" w14:textId="77777777" w:rsidR="00147FCC" w:rsidRPr="00633CF6" w:rsidRDefault="00147FCC" w:rsidP="00DC615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002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DEC8" w14:textId="77777777" w:rsidR="00147FCC" w:rsidRPr="00633CF6" w:rsidRDefault="00147FCC" w:rsidP="00DC615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 0.00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5AFA" w14:textId="77777777" w:rsidR="00147FCC" w:rsidRPr="00633CF6" w:rsidRDefault="00147FCC" w:rsidP="00DC615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013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E4C4" w14:textId="77777777" w:rsidR="00147FCC" w:rsidRPr="00633CF6" w:rsidRDefault="00147FCC" w:rsidP="00DC615A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–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F2AB" w14:textId="77777777" w:rsidR="00147FCC" w:rsidRPr="00633CF6" w:rsidRDefault="00147FCC" w:rsidP="00DC615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 0.2903</w:t>
            </w:r>
          </w:p>
        </w:tc>
      </w:tr>
      <w:tr w:rsidR="00147FCC" w:rsidRPr="00633CF6" w14:paraId="7CB8B6EC" w14:textId="77777777" w:rsidTr="00DC615A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6701" w14:textId="77777777" w:rsidR="00147FCC" w:rsidRPr="00633CF6" w:rsidRDefault="00147FCC" w:rsidP="00DC615A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neg 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A45BE" w14:textId="77777777" w:rsidR="00147FCC" w:rsidRPr="00633CF6" w:rsidRDefault="00147FCC" w:rsidP="00DC615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0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23C3A" w14:textId="77777777" w:rsidR="00147FCC" w:rsidRPr="00633CF6" w:rsidRDefault="00147FCC" w:rsidP="00DC615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0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D4B5F" w14:textId="77777777" w:rsidR="00147FCC" w:rsidRPr="00633CF6" w:rsidRDefault="00147FCC" w:rsidP="00DC615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0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14E3C" w14:textId="77777777" w:rsidR="00147FCC" w:rsidRPr="00633CF6" w:rsidRDefault="00147FCC" w:rsidP="00DC615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 0.29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31BA8" w14:textId="77777777" w:rsidR="00147FCC" w:rsidRPr="00633CF6" w:rsidRDefault="00147FCC" w:rsidP="00DC615A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–</w:t>
            </w:r>
          </w:p>
        </w:tc>
      </w:tr>
    </w:tbl>
    <w:p w14:paraId="7D359853" w14:textId="77777777" w:rsidR="00B73483" w:rsidRPr="00147FCC" w:rsidRDefault="00B73483" w:rsidP="00147FCC"/>
    <w:sectPr w:rsidR="00B73483" w:rsidRPr="00147FCC" w:rsidSect="00AF70FA">
      <w:footerReference w:type="default" r:id="rId8"/>
      <w:pgSz w:w="11906" w:h="16838"/>
      <w:pgMar w:top="1134" w:right="85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3EFF2" w14:textId="77777777" w:rsidR="00844A1E" w:rsidRDefault="00844A1E">
      <w:pPr>
        <w:spacing w:after="0" w:line="240" w:lineRule="auto"/>
      </w:pPr>
      <w:r>
        <w:separator/>
      </w:r>
    </w:p>
  </w:endnote>
  <w:endnote w:type="continuationSeparator" w:id="0">
    <w:p w14:paraId="5438FA16" w14:textId="77777777" w:rsidR="00844A1E" w:rsidRDefault="00844A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6625834"/>
      <w:docPartObj>
        <w:docPartGallery w:val="Page Numbers (Bottom of Page)"/>
        <w:docPartUnique/>
      </w:docPartObj>
    </w:sdtPr>
    <w:sdtEndPr/>
    <w:sdtContent>
      <w:p w14:paraId="37C70273" w14:textId="77777777" w:rsidR="00105C09" w:rsidRDefault="00B73483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2AC56" w14:textId="77777777" w:rsidR="00844A1E" w:rsidRDefault="00844A1E">
      <w:pPr>
        <w:spacing w:after="0" w:line="240" w:lineRule="auto"/>
      </w:pPr>
      <w:r>
        <w:separator/>
      </w:r>
    </w:p>
  </w:footnote>
  <w:footnote w:type="continuationSeparator" w:id="0">
    <w:p w14:paraId="45650B99" w14:textId="77777777" w:rsidR="00844A1E" w:rsidRDefault="00844A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B37D50"/>
    <w:multiLevelType w:val="hybridMultilevel"/>
    <w:tmpl w:val="2D22D76E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1336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483"/>
    <w:rsid w:val="00031D91"/>
    <w:rsid w:val="001060F3"/>
    <w:rsid w:val="00145A7A"/>
    <w:rsid w:val="00147FCC"/>
    <w:rsid w:val="0029614C"/>
    <w:rsid w:val="002F1AE1"/>
    <w:rsid w:val="004E5ED8"/>
    <w:rsid w:val="00504B18"/>
    <w:rsid w:val="00633CF6"/>
    <w:rsid w:val="00696593"/>
    <w:rsid w:val="007400A4"/>
    <w:rsid w:val="00844A1E"/>
    <w:rsid w:val="00AF70FA"/>
    <w:rsid w:val="00B73483"/>
    <w:rsid w:val="00D641F9"/>
    <w:rsid w:val="00E60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3DC27"/>
  <w15:chartTrackingRefBased/>
  <w15:docId w15:val="{A386DC28-B43F-47FD-A2E8-5D2B7CE69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F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3483"/>
    <w:pPr>
      <w:ind w:left="720"/>
      <w:contextualSpacing/>
    </w:pPr>
    <w:rPr>
      <w:lang w:val="de-AT"/>
    </w:rPr>
  </w:style>
  <w:style w:type="character" w:styleId="Hyperlink">
    <w:name w:val="Hyperlink"/>
    <w:basedOn w:val="DefaultParagraphFont"/>
    <w:uiPriority w:val="99"/>
    <w:unhideWhenUsed/>
    <w:rsid w:val="00B73483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73483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3483"/>
  </w:style>
  <w:style w:type="character" w:styleId="LineNumber">
    <w:name w:val="line number"/>
    <w:basedOn w:val="DefaultParagraphFont"/>
    <w:uiPriority w:val="99"/>
    <w:semiHidden/>
    <w:unhideWhenUsed/>
    <w:rsid w:val="00B734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75A1E5-F2ED-456D-90F9-F385F252F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ohim Abdurakhmonov</dc:creator>
  <cp:keywords/>
  <dc:description/>
  <cp:lastModifiedBy>Sam Burns</cp:lastModifiedBy>
  <cp:revision>2</cp:revision>
  <dcterms:created xsi:type="dcterms:W3CDTF">2022-05-17T08:13:00Z</dcterms:created>
  <dcterms:modified xsi:type="dcterms:W3CDTF">2022-05-17T08:13:00Z</dcterms:modified>
</cp:coreProperties>
</file>